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BDD958" w14:textId="1E559795" w:rsidR="0061242F" w:rsidRPr="00587046" w:rsidRDefault="0061242F" w:rsidP="0058704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27646262"/>
      <w:r w:rsidRPr="0061242F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08790E">
        <w:rPr>
          <w:rFonts w:ascii="Times New Roman" w:hAnsi="Times New Roman" w:cs="Times New Roman"/>
          <w:sz w:val="24"/>
          <w:szCs w:val="24"/>
        </w:rPr>
        <w:t>4</w:t>
      </w:r>
      <w:r w:rsidRPr="0061242F">
        <w:rPr>
          <w:rFonts w:ascii="Times New Roman" w:hAnsi="Times New Roman" w:cs="Times New Roman"/>
          <w:sz w:val="24"/>
          <w:szCs w:val="24"/>
        </w:rPr>
        <w:t xml:space="preserve">. </w:t>
      </w:r>
      <w:r w:rsidR="00587046" w:rsidRPr="00587046">
        <w:rPr>
          <w:rFonts w:ascii="Times New Roman" w:hAnsi="Times New Roman" w:cs="Times New Roman"/>
          <w:sz w:val="24"/>
          <w:szCs w:val="24"/>
        </w:rPr>
        <w:t>The detailed description of the gene sets used in metabolic analyses.</w:t>
      </w:r>
    </w:p>
    <w:tbl>
      <w:tblPr>
        <w:tblStyle w:val="a7"/>
        <w:tblW w:w="9215" w:type="dxa"/>
        <w:tblInd w:w="-43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7"/>
        <w:gridCol w:w="992"/>
        <w:gridCol w:w="4536"/>
      </w:tblGrid>
      <w:tr w:rsidR="007D1269" w:rsidRPr="00AB5600" w14:paraId="4725513C" w14:textId="77777777" w:rsidTr="00317B55">
        <w:tc>
          <w:tcPr>
            <w:tcW w:w="368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bookmarkEnd w:id="0"/>
          <w:p w14:paraId="115DD14F" w14:textId="1CBB7EA2" w:rsidR="0061242F" w:rsidRPr="00AB5600" w:rsidRDefault="0061242F" w:rsidP="000F1F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600">
              <w:rPr>
                <w:rFonts w:ascii="Times New Roman" w:hAnsi="Times New Roman" w:cs="Times New Roman"/>
                <w:sz w:val="24"/>
                <w:szCs w:val="24"/>
              </w:rPr>
              <w:t>Name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73373BA" w14:textId="271DD23E" w:rsidR="0061242F" w:rsidRPr="00AB5600" w:rsidRDefault="0061242F" w:rsidP="000F1F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600">
              <w:rPr>
                <w:rFonts w:ascii="Times New Roman" w:hAnsi="Times New Roman" w:cs="Times New Roman"/>
                <w:sz w:val="24"/>
                <w:szCs w:val="24"/>
              </w:rPr>
              <w:t>Gene counts</w:t>
            </w:r>
          </w:p>
        </w:tc>
        <w:tc>
          <w:tcPr>
            <w:tcW w:w="453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BEB90F7" w14:textId="64F26636" w:rsidR="0061242F" w:rsidRPr="00AB5600" w:rsidRDefault="0061242F" w:rsidP="000F1F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600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</w:tr>
      <w:tr w:rsidR="0061242F" w:rsidRPr="00AB5600" w14:paraId="2CA6C47B" w14:textId="77777777" w:rsidTr="00317B55">
        <w:tc>
          <w:tcPr>
            <w:tcW w:w="3687" w:type="dxa"/>
            <w:tcBorders>
              <w:top w:val="single" w:sz="8" w:space="0" w:color="auto"/>
            </w:tcBorders>
            <w:vAlign w:val="center"/>
          </w:tcPr>
          <w:p w14:paraId="7DAA4E39" w14:textId="482CFCA0" w:rsidR="0061242F" w:rsidRPr="00AB5600" w:rsidRDefault="00BB6D08" w:rsidP="000F1F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D08">
              <w:rPr>
                <w:rFonts w:ascii="Times New Roman" w:hAnsi="Times New Roman" w:cs="Times New Roman"/>
                <w:sz w:val="24"/>
                <w:szCs w:val="24"/>
              </w:rPr>
              <w:t>GO glycolytic process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0987E256" w14:textId="60A354BE" w:rsidR="0061242F" w:rsidRPr="00AB5600" w:rsidRDefault="00BB6D08" w:rsidP="000F1F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4536" w:type="dxa"/>
            <w:tcBorders>
              <w:top w:val="single" w:sz="8" w:space="0" w:color="auto"/>
            </w:tcBorders>
            <w:vAlign w:val="center"/>
          </w:tcPr>
          <w:p w14:paraId="3D02BA02" w14:textId="0238572E" w:rsidR="0061242F" w:rsidRPr="00AB5600" w:rsidRDefault="00BB6D08" w:rsidP="000110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D08">
              <w:rPr>
                <w:rFonts w:ascii="Times New Roman" w:hAnsi="Times New Roman" w:cs="Times New Roman"/>
                <w:sz w:val="24"/>
                <w:szCs w:val="24"/>
              </w:rPr>
              <w:t>Fermentation that includes the anaerobic conversion of glucose to pyruvate via the glycolytic pathwa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61242F" w:rsidRPr="00AB5600" w14:paraId="393917C0" w14:textId="77777777" w:rsidTr="00317B55">
        <w:tc>
          <w:tcPr>
            <w:tcW w:w="3687" w:type="dxa"/>
            <w:vAlign w:val="center"/>
          </w:tcPr>
          <w:p w14:paraId="14CC6FCA" w14:textId="7239A181" w:rsidR="0061242F" w:rsidRPr="00AB5600" w:rsidRDefault="00BB6D08" w:rsidP="000F1F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D08">
              <w:rPr>
                <w:rFonts w:ascii="Times New Roman" w:hAnsi="Times New Roman" w:cs="Times New Roman"/>
                <w:sz w:val="24"/>
                <w:szCs w:val="24"/>
              </w:rPr>
              <w:t>Hallmark Glycolysis</w:t>
            </w:r>
          </w:p>
        </w:tc>
        <w:tc>
          <w:tcPr>
            <w:tcW w:w="992" w:type="dxa"/>
            <w:vAlign w:val="center"/>
          </w:tcPr>
          <w:p w14:paraId="01E94857" w14:textId="3DA100C7" w:rsidR="0061242F" w:rsidRPr="00AB5600" w:rsidRDefault="00BB6D08" w:rsidP="000F1F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4536" w:type="dxa"/>
            <w:vAlign w:val="center"/>
          </w:tcPr>
          <w:p w14:paraId="6D88EEAB" w14:textId="33C0040A" w:rsidR="0061242F" w:rsidRPr="00AB5600" w:rsidRDefault="00BB6D08" w:rsidP="000110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D08">
              <w:rPr>
                <w:rFonts w:ascii="Times New Roman" w:hAnsi="Times New Roman" w:cs="Times New Roman"/>
                <w:sz w:val="24"/>
                <w:szCs w:val="24"/>
              </w:rPr>
              <w:t>Genes encoding proteins involved in glycolysis and gluconeogenesis.</w:t>
            </w:r>
          </w:p>
        </w:tc>
      </w:tr>
      <w:tr w:rsidR="00E90667" w:rsidRPr="00AB5600" w14:paraId="1A8EC488" w14:textId="77777777" w:rsidTr="00317B55">
        <w:tc>
          <w:tcPr>
            <w:tcW w:w="3687" w:type="dxa"/>
            <w:vAlign w:val="center"/>
          </w:tcPr>
          <w:p w14:paraId="7BE2CC5E" w14:textId="10915E7B" w:rsidR="00E90667" w:rsidRPr="00AB5600" w:rsidRDefault="001A37A6" w:rsidP="000F1F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7A6">
              <w:rPr>
                <w:rFonts w:ascii="Times New Roman" w:hAnsi="Times New Roman" w:cs="Times New Roman"/>
                <w:sz w:val="24"/>
                <w:szCs w:val="24"/>
              </w:rPr>
              <w:t>Hallmark Fatty acid Metabolism</w:t>
            </w:r>
          </w:p>
        </w:tc>
        <w:tc>
          <w:tcPr>
            <w:tcW w:w="992" w:type="dxa"/>
            <w:vAlign w:val="center"/>
          </w:tcPr>
          <w:p w14:paraId="46C7295C" w14:textId="5529856A" w:rsidR="00E90667" w:rsidRDefault="001A37A6" w:rsidP="000F1F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4536" w:type="dxa"/>
            <w:vAlign w:val="center"/>
          </w:tcPr>
          <w:p w14:paraId="618A87F6" w14:textId="28291CAF" w:rsidR="00E90667" w:rsidRPr="00AB5600" w:rsidRDefault="001A37A6" w:rsidP="000110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7A6">
              <w:rPr>
                <w:rFonts w:ascii="Times New Roman" w:hAnsi="Times New Roman" w:cs="Times New Roman"/>
                <w:sz w:val="24"/>
                <w:szCs w:val="24"/>
              </w:rPr>
              <w:t>Genes encoding proteins involved in metabolism of fatty acids.</w:t>
            </w:r>
          </w:p>
        </w:tc>
      </w:tr>
      <w:tr w:rsidR="00317B55" w:rsidRPr="00AB5600" w14:paraId="3A30CCD1" w14:textId="77777777" w:rsidTr="00317B55">
        <w:tc>
          <w:tcPr>
            <w:tcW w:w="3687" w:type="dxa"/>
            <w:vAlign w:val="center"/>
          </w:tcPr>
          <w:p w14:paraId="65B5E5D3" w14:textId="2122C6BE" w:rsidR="00317B55" w:rsidRPr="001A37A6" w:rsidRDefault="00317B55" w:rsidP="000F1F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B55">
              <w:rPr>
                <w:rFonts w:ascii="Times New Roman" w:hAnsi="Times New Roman" w:cs="Times New Roman"/>
                <w:sz w:val="24"/>
                <w:szCs w:val="24"/>
              </w:rPr>
              <w:t>Reactome Cholesterol Biosynthesis</w:t>
            </w:r>
          </w:p>
        </w:tc>
        <w:tc>
          <w:tcPr>
            <w:tcW w:w="992" w:type="dxa"/>
            <w:vAlign w:val="center"/>
          </w:tcPr>
          <w:p w14:paraId="0E3ECECF" w14:textId="326F2218" w:rsidR="00317B55" w:rsidRDefault="00317B55" w:rsidP="000F1F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536" w:type="dxa"/>
            <w:vAlign w:val="center"/>
          </w:tcPr>
          <w:p w14:paraId="1A90A5AE" w14:textId="6A860F39" w:rsidR="00317B55" w:rsidRPr="001A37A6" w:rsidRDefault="00317B55" w:rsidP="000110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B55">
              <w:rPr>
                <w:rFonts w:ascii="Times New Roman" w:hAnsi="Times New Roman" w:cs="Times New Roman"/>
                <w:sz w:val="24"/>
                <w:szCs w:val="24"/>
              </w:rPr>
              <w:t>Cholesterol biosynthes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14:paraId="2CC5B26F" w14:textId="77777777" w:rsidR="00672116" w:rsidRPr="00AB5600" w:rsidRDefault="00672116" w:rsidP="000F1FA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672116" w:rsidRPr="00AB56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EDF9D7" w14:textId="77777777" w:rsidR="00D62CC1" w:rsidRDefault="00D62CC1" w:rsidP="0061242F">
      <w:r>
        <w:separator/>
      </w:r>
    </w:p>
  </w:endnote>
  <w:endnote w:type="continuationSeparator" w:id="0">
    <w:p w14:paraId="404CB865" w14:textId="77777777" w:rsidR="00D62CC1" w:rsidRDefault="00D62CC1" w:rsidP="006124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009E05" w14:textId="77777777" w:rsidR="00D62CC1" w:rsidRDefault="00D62CC1" w:rsidP="0061242F">
      <w:r>
        <w:separator/>
      </w:r>
    </w:p>
  </w:footnote>
  <w:footnote w:type="continuationSeparator" w:id="0">
    <w:p w14:paraId="34287623" w14:textId="77777777" w:rsidR="00D62CC1" w:rsidRDefault="00D62CC1" w:rsidP="006124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A1C"/>
    <w:rsid w:val="000110DF"/>
    <w:rsid w:val="00062845"/>
    <w:rsid w:val="00063C7D"/>
    <w:rsid w:val="0008790E"/>
    <w:rsid w:val="000E0D81"/>
    <w:rsid w:val="000F1FAD"/>
    <w:rsid w:val="00124F7E"/>
    <w:rsid w:val="001A37A6"/>
    <w:rsid w:val="002212B6"/>
    <w:rsid w:val="00317B55"/>
    <w:rsid w:val="00385588"/>
    <w:rsid w:val="003C26C1"/>
    <w:rsid w:val="003E0DE7"/>
    <w:rsid w:val="00451A22"/>
    <w:rsid w:val="00490A15"/>
    <w:rsid w:val="00507A0B"/>
    <w:rsid w:val="00587046"/>
    <w:rsid w:val="005A3A1C"/>
    <w:rsid w:val="005D3D34"/>
    <w:rsid w:val="0061242F"/>
    <w:rsid w:val="006149A4"/>
    <w:rsid w:val="00672116"/>
    <w:rsid w:val="00691B8F"/>
    <w:rsid w:val="007A0A9F"/>
    <w:rsid w:val="007C7F8F"/>
    <w:rsid w:val="007D1269"/>
    <w:rsid w:val="007E0698"/>
    <w:rsid w:val="00906995"/>
    <w:rsid w:val="00941461"/>
    <w:rsid w:val="00A516CF"/>
    <w:rsid w:val="00A51A0B"/>
    <w:rsid w:val="00A544B2"/>
    <w:rsid w:val="00AB5600"/>
    <w:rsid w:val="00AB59BB"/>
    <w:rsid w:val="00B37410"/>
    <w:rsid w:val="00B44112"/>
    <w:rsid w:val="00BB6D08"/>
    <w:rsid w:val="00C92FC0"/>
    <w:rsid w:val="00D21EF6"/>
    <w:rsid w:val="00D22332"/>
    <w:rsid w:val="00D62CC1"/>
    <w:rsid w:val="00E90667"/>
    <w:rsid w:val="00EC1C05"/>
    <w:rsid w:val="00FA53BD"/>
    <w:rsid w:val="00FB7829"/>
    <w:rsid w:val="00FE1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BE5086"/>
  <w15:chartTrackingRefBased/>
  <w15:docId w15:val="{217430E0-5470-4700-8104-8BA9705714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124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1242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124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1242F"/>
    <w:rPr>
      <w:sz w:val="18"/>
      <w:szCs w:val="18"/>
    </w:rPr>
  </w:style>
  <w:style w:type="table" w:styleId="a7">
    <w:name w:val="Table Grid"/>
    <w:basedOn w:val="a1"/>
    <w:uiPriority w:val="39"/>
    <w:rsid w:val="006124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1</Pages>
  <Words>76</Words>
  <Characters>435</Characters>
  <Application>Microsoft Office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</dc:creator>
  <cp:keywords/>
  <dc:description/>
  <cp:lastModifiedBy>of</cp:lastModifiedBy>
  <cp:revision>42</cp:revision>
  <dcterms:created xsi:type="dcterms:W3CDTF">2022-01-23T08:57:00Z</dcterms:created>
  <dcterms:modified xsi:type="dcterms:W3CDTF">2023-05-24T10:03:00Z</dcterms:modified>
</cp:coreProperties>
</file>